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D52BF" w:rsidRPr="00AD52BF" w:rsidRDefault="00AD52BF" w:rsidP="00AD52BF">
      <w:pPr>
        <w:widowControl/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AD52BF">
        <w:rPr>
          <w:rFonts w:ascii="Times New Roman" w:hAnsi="Times New Roman"/>
          <w:color w:val="000000" w:themeColor="text1"/>
          <w:sz w:val="24"/>
          <w:szCs w:val="24"/>
        </w:rPr>
        <w:t>Supplementary Table 1. Classification of major complication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2126"/>
      </w:tblGrid>
      <w:tr w:rsidR="00AD52BF" w:rsidRPr="00AD52BF" w:rsidTr="00B10C3C">
        <w:trPr>
          <w:trHeight w:val="170"/>
        </w:trPr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</w:tcPr>
          <w:p w:rsidR="00AD52BF" w:rsidRPr="00AD52BF" w:rsidRDefault="00AD52BF" w:rsidP="00B10C3C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D52B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haracteristic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AD52BF" w:rsidRPr="00AD52BF" w:rsidRDefault="00AD52BF" w:rsidP="00B10C3C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D52B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tients(n=28)</w:t>
            </w:r>
          </w:p>
        </w:tc>
      </w:tr>
      <w:tr w:rsidR="00AD52BF" w:rsidRPr="00AD52BF" w:rsidTr="00B10C3C">
        <w:trPr>
          <w:trHeight w:val="170"/>
        </w:trPr>
        <w:tc>
          <w:tcPr>
            <w:tcW w:w="3085" w:type="dxa"/>
            <w:tcBorders>
              <w:top w:val="single" w:sz="12" w:space="0" w:color="auto"/>
            </w:tcBorders>
          </w:tcPr>
          <w:p w:rsidR="00AD52BF" w:rsidRPr="00AD52BF" w:rsidRDefault="00AD52BF" w:rsidP="00B10C3C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D52B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Anastomotic leak 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AD52BF" w:rsidRPr="00AD52BF" w:rsidRDefault="00AD52BF" w:rsidP="00B10C3C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D52B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22(78.6)</w:t>
            </w:r>
          </w:p>
        </w:tc>
      </w:tr>
      <w:tr w:rsidR="00AD52BF" w:rsidRPr="00AD52BF" w:rsidTr="00B10C3C">
        <w:trPr>
          <w:trHeight w:val="170"/>
        </w:trPr>
        <w:tc>
          <w:tcPr>
            <w:tcW w:w="3085" w:type="dxa"/>
          </w:tcPr>
          <w:p w:rsidR="00AD52BF" w:rsidRPr="00AD52BF" w:rsidRDefault="00AD52BF" w:rsidP="00B10C3C">
            <w:pPr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D52B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ostoperative infection</w:t>
            </w:r>
          </w:p>
        </w:tc>
        <w:tc>
          <w:tcPr>
            <w:tcW w:w="2126" w:type="dxa"/>
          </w:tcPr>
          <w:p w:rsidR="00AD52BF" w:rsidRPr="00AD52BF" w:rsidRDefault="00AD52BF" w:rsidP="00B10C3C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D52B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(35.7)</w:t>
            </w:r>
          </w:p>
        </w:tc>
      </w:tr>
      <w:tr w:rsidR="00AD52BF" w:rsidRPr="00AD52BF" w:rsidTr="00B10C3C">
        <w:trPr>
          <w:trHeight w:val="170"/>
        </w:trPr>
        <w:tc>
          <w:tcPr>
            <w:tcW w:w="3085" w:type="dxa"/>
            <w:tcBorders>
              <w:top w:val="nil"/>
              <w:bottom w:val="single" w:sz="12" w:space="0" w:color="auto"/>
            </w:tcBorders>
          </w:tcPr>
          <w:p w:rsidR="00AD52BF" w:rsidRPr="00AD52BF" w:rsidRDefault="00AD52BF" w:rsidP="00B10C3C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AD52B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nterorrhagid</w:t>
            </w:r>
            <w:proofErr w:type="spellEnd"/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:rsidR="00AD52BF" w:rsidRPr="00AD52BF" w:rsidRDefault="00AD52BF" w:rsidP="00B10C3C">
            <w:pPr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AD52BF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(10.7)</w:t>
            </w:r>
          </w:p>
        </w:tc>
      </w:tr>
    </w:tbl>
    <w:p w:rsidR="005C2E85" w:rsidRDefault="005C2E85"/>
    <w:sectPr w:rsidR="005C2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2BF"/>
    <w:rsid w:val="00082E6B"/>
    <w:rsid w:val="000925CA"/>
    <w:rsid w:val="000D7BEF"/>
    <w:rsid w:val="001535D5"/>
    <w:rsid w:val="00197BF9"/>
    <w:rsid w:val="001C7724"/>
    <w:rsid w:val="001D07D3"/>
    <w:rsid w:val="001D358E"/>
    <w:rsid w:val="001F4B7A"/>
    <w:rsid w:val="001F60E9"/>
    <w:rsid w:val="00227108"/>
    <w:rsid w:val="002432DF"/>
    <w:rsid w:val="00250A1F"/>
    <w:rsid w:val="00293C2F"/>
    <w:rsid w:val="002B0A22"/>
    <w:rsid w:val="002D69E9"/>
    <w:rsid w:val="002E20FA"/>
    <w:rsid w:val="002E7952"/>
    <w:rsid w:val="00306957"/>
    <w:rsid w:val="0031686C"/>
    <w:rsid w:val="00343BEB"/>
    <w:rsid w:val="003641A8"/>
    <w:rsid w:val="00367B1F"/>
    <w:rsid w:val="00371C04"/>
    <w:rsid w:val="004700E5"/>
    <w:rsid w:val="004B4C49"/>
    <w:rsid w:val="004F4045"/>
    <w:rsid w:val="00560B16"/>
    <w:rsid w:val="005A20AD"/>
    <w:rsid w:val="005C2E85"/>
    <w:rsid w:val="0063285A"/>
    <w:rsid w:val="0063383E"/>
    <w:rsid w:val="006423B8"/>
    <w:rsid w:val="006E19F3"/>
    <w:rsid w:val="006E2567"/>
    <w:rsid w:val="006E33D5"/>
    <w:rsid w:val="006F0F71"/>
    <w:rsid w:val="0075603C"/>
    <w:rsid w:val="00770999"/>
    <w:rsid w:val="007D7ADC"/>
    <w:rsid w:val="0085741F"/>
    <w:rsid w:val="008B79FB"/>
    <w:rsid w:val="009104F5"/>
    <w:rsid w:val="00932CBD"/>
    <w:rsid w:val="0095090C"/>
    <w:rsid w:val="00964520"/>
    <w:rsid w:val="009813DF"/>
    <w:rsid w:val="009A199F"/>
    <w:rsid w:val="009E0EEA"/>
    <w:rsid w:val="00A078B9"/>
    <w:rsid w:val="00A3262C"/>
    <w:rsid w:val="00A52B41"/>
    <w:rsid w:val="00A607B2"/>
    <w:rsid w:val="00A90A45"/>
    <w:rsid w:val="00AA0180"/>
    <w:rsid w:val="00AA647D"/>
    <w:rsid w:val="00AD52BF"/>
    <w:rsid w:val="00AF3771"/>
    <w:rsid w:val="00B7693C"/>
    <w:rsid w:val="00C031E4"/>
    <w:rsid w:val="00C6252D"/>
    <w:rsid w:val="00CF3967"/>
    <w:rsid w:val="00D613EE"/>
    <w:rsid w:val="00DD7F4F"/>
    <w:rsid w:val="00F001FF"/>
    <w:rsid w:val="00F20CA5"/>
    <w:rsid w:val="00F361E1"/>
    <w:rsid w:val="00F973B3"/>
    <w:rsid w:val="00FA3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2F933F6-4D1C-3C4A-B68D-99A706C80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2BF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D52B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玥 冯</dc:creator>
  <cp:keywords/>
  <dc:description/>
  <cp:lastModifiedBy>玥 冯</cp:lastModifiedBy>
  <cp:revision>1</cp:revision>
  <dcterms:created xsi:type="dcterms:W3CDTF">2024-04-29T16:48:00Z</dcterms:created>
  <dcterms:modified xsi:type="dcterms:W3CDTF">2024-04-29T16:50:00Z</dcterms:modified>
</cp:coreProperties>
</file>